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049" w:type="dxa"/>
        <w:tblLayout w:type="fixed"/>
        <w:tblLook w:val="0400" w:firstRow="0" w:lastRow="0" w:firstColumn="0" w:lastColumn="0" w:noHBand="0" w:noVBand="1"/>
      </w:tblPr>
      <w:tblGrid>
        <w:gridCol w:w="4664"/>
        <w:gridCol w:w="1573"/>
        <w:gridCol w:w="1579"/>
        <w:gridCol w:w="1540"/>
        <w:gridCol w:w="1134"/>
        <w:gridCol w:w="1559"/>
      </w:tblGrid>
      <w:tr w:rsidR="00C40233" w:rsidRPr="00C40233" w14:paraId="4EF865C1" w14:textId="77777777" w:rsidTr="00A27CBC">
        <w:trPr>
          <w:trHeight w:val="280"/>
        </w:trPr>
        <w:tc>
          <w:tcPr>
            <w:tcW w:w="120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DE935" w14:textId="7A3C5B24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endix A. Characteristics differences between 16</w:t>
            </w:r>
            <w:r w:rsidR="00154825"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16</w:t>
            </w: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other–offspring pairs who were </w:t>
            </w:r>
            <w:proofErr w:type="spellStart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lyzed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C40233" w:rsidRPr="00C40233" w14:paraId="4A8D615F" w14:textId="77777777" w:rsidTr="00A27CBC">
        <w:trPr>
          <w:trHeight w:val="280"/>
        </w:trPr>
        <w:tc>
          <w:tcPr>
            <w:tcW w:w="93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46C3D" w14:textId="7FFC1830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d 7</w:t>
            </w:r>
            <w:r w:rsidR="00154825"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4</w:t>
            </w: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mother–offspring pairs who were excluded from the analy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932CE" w14:textId="77777777" w:rsidR="00EF1802" w:rsidRPr="00C40233" w:rsidRDefault="00000000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3"/>
                <w:id w:val="654951455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EF017" w14:textId="77777777" w:rsidR="00EF1802" w:rsidRPr="00C40233" w:rsidRDefault="00000000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4"/>
                <w:id w:val="841512122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</w:tr>
      <w:tr w:rsidR="00C40233" w:rsidRPr="00C40233" w14:paraId="268716DD" w14:textId="77777777" w:rsidTr="00A27CBC">
        <w:trPr>
          <w:trHeight w:val="330"/>
        </w:trPr>
        <w:tc>
          <w:tcPr>
            <w:tcW w:w="7816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CDD4A23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gramStart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The</w:t>
            </w:r>
            <w:proofErr w:type="gramEnd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TMM </w:t>
            </w:r>
            <w:proofErr w:type="spellStart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irThree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hort Study, 2013-2017, Japa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71E546" w14:textId="77777777" w:rsidR="00EF1802" w:rsidRPr="00C40233" w:rsidRDefault="00000000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5"/>
                <w:id w:val="1637759824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758FFC" w14:textId="77777777" w:rsidR="00EF1802" w:rsidRPr="00C40233" w:rsidRDefault="00000000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6"/>
                <w:id w:val="-1097317096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521A36A" w14:textId="77777777" w:rsidR="00EF1802" w:rsidRPr="00C40233" w:rsidRDefault="00000000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7"/>
                <w:id w:val="-74901060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</w:tr>
      <w:tr w:rsidR="00C40233" w:rsidRPr="00C40233" w14:paraId="3677536C" w14:textId="77777777" w:rsidTr="00A27CBC">
        <w:trPr>
          <w:trHeight w:val="930"/>
        </w:trPr>
        <w:tc>
          <w:tcPr>
            <w:tcW w:w="46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84F1C8" w14:textId="77777777" w:rsidR="00EF1802" w:rsidRPr="00C40233" w:rsidRDefault="00000000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8"/>
                <w:id w:val="-1635090360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31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23C42CD" w14:textId="20793536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ther–offspring pairs </w:t>
            </w: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 xml:space="preserve">who were </w:t>
            </w:r>
            <w:proofErr w:type="spellStart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lyzed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(n=</w:t>
            </w:r>
            <w:r w:rsidR="00154825"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114</w:t>
            </w: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DB6E57" w14:textId="06B856EE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other–offspring pairs </w:t>
            </w: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 xml:space="preserve">who were not </w:t>
            </w:r>
            <w:proofErr w:type="spellStart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lyzed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(n=16</w:t>
            </w:r>
            <w:r w:rsidR="00154825"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16</w:t>
            </w: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924DE78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</w:t>
            </w:r>
            <w:proofErr w:type="spellStart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ue</w:t>
            </w: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C40233" w:rsidRPr="00C40233" w14:paraId="64687E46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8280F" w14:textId="77777777" w:rsidR="00EF1802" w:rsidRPr="00C40233" w:rsidRDefault="00000000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29"/>
                <w:id w:val="-1293052156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5826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5886A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±SD or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F107E" w14:textId="77777777" w:rsidR="00EF1802" w:rsidRPr="00C40233" w:rsidRDefault="00000000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30"/>
                <w:id w:val="-433433293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</w:tr>
      <w:tr w:rsidR="00C40233" w:rsidRPr="00C40233" w14:paraId="0347FC03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12EBB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ternal characteristics</w:t>
            </w:r>
          </w:p>
        </w:tc>
        <w:tc>
          <w:tcPr>
            <w:tcW w:w="3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A739A" w14:textId="77777777" w:rsidR="00EF1802" w:rsidRPr="00C40233" w:rsidRDefault="00000000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tag w:val="goog_rdk_131"/>
                <w:id w:val="-892883824"/>
              </w:sdtPr>
              <w:sdtContent>
                <w:r w:rsidR="00EF1802" w:rsidRPr="00C40233">
                  <w:rPr>
                    <w:rFonts w:ascii="Gungsuh" w:eastAsia="Gungsuh" w:hAnsi="Gungsuh" w:cs="Gungsuh"/>
                    <w:b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26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1D994" w14:textId="77777777" w:rsidR="00EF1802" w:rsidRPr="00C40233" w:rsidRDefault="00000000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tag w:val="goog_rdk_132"/>
                <w:id w:val="1721178728"/>
              </w:sdtPr>
              <w:sdtContent>
                <w:r w:rsidR="00EF1802" w:rsidRPr="00C40233">
                  <w:rPr>
                    <w:rFonts w:ascii="Gungsuh" w:eastAsia="Gungsuh" w:hAnsi="Gungsuh" w:cs="Gungsuh"/>
                    <w:b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4B532" w14:textId="77777777" w:rsidR="00EF1802" w:rsidRPr="00C40233" w:rsidRDefault="00000000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33"/>
                <w:id w:val="1229731928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</w:tr>
      <w:tr w:rsidR="00C40233" w:rsidRPr="00C40233" w14:paraId="08E23DE7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B9F15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Age at delivery (year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2D7FA" w14:textId="7777777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4593A" w14:textId="32D28BF6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4.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FE3E2" w14:textId="7777777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61876" w14:textId="31DB3E44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5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54C05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40233" w:rsidRPr="00C40233" w14:paraId="5FC9B9CD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D717A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&lt; 2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A735C2" w14:textId="77DF9DA8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5FE30" w14:textId="2D89499D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4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53F73" w14:textId="4B0D45F3" w:rsidR="00EF1802" w:rsidRPr="00C40233" w:rsidRDefault="00EF1802" w:rsidP="002325E6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FC13E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9.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556A4" w14:textId="75E89C49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10B7B394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9E0C9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25-2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16DC4" w14:textId="4041063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BCBD82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22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F251B" w14:textId="3677853B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F4079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26.9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91642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16A8EE95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0E0D2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30-3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6DD0FF" w14:textId="270EF0C2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7B873" w14:textId="6BF6665A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8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C10AF" w14:textId="095F8240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8DB8C" w14:textId="027EF9A6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5.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B58C2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21265163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59761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游ゴシック" w:hAnsi="Times New Roman" w:cs="Times New Roman"/>
                <w:sz w:val="24"/>
                <w:szCs w:val="24"/>
              </w:rPr>
              <w:t xml:space="preserve">   </w:t>
            </w:r>
            <w:r w:rsidRPr="00C40233">
              <w:rPr>
                <w:rFonts w:ascii="Times New Roman" w:eastAsia="ＭＳ Ｐ明朝" w:hAnsi="Times New Roman" w:cs="Times New Roman"/>
                <w:sz w:val="24"/>
                <w:szCs w:val="24"/>
              </w:rPr>
              <w:t xml:space="preserve">≥ </w:t>
            </w:r>
            <w:r w:rsidRPr="00C40233">
              <w:rPr>
                <w:rFonts w:ascii="Times New Roman" w:eastAsia="游ゴシック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D487E" w14:textId="38E9BADC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2E4F5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3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68D60" w14:textId="21148423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A9E2C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28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2F965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0E688156" w14:textId="77777777" w:rsidTr="00A27CBC">
        <w:trPr>
          <w:trHeight w:val="32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D178F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-pregnancy </w:t>
            </w:r>
            <w:proofErr w:type="spellStart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kg/m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DA58F" w14:textId="7777777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54C44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3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BCD6E" w14:textId="7777777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4D133" w14:textId="06D34AB4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3.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A5C02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40233" w:rsidRPr="00C40233" w14:paraId="5408A048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67417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&lt;18.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108ADE" w14:textId="36578AB9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AC51CB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4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CACF5C" w14:textId="24966EA3" w:rsidR="002325E6" w:rsidRPr="00C40233" w:rsidRDefault="00EF1802" w:rsidP="002325E6">
            <w:pPr>
              <w:widowControl/>
              <w:jc w:val="righ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1C493" w14:textId="75FD7D22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4.</w:t>
            </w:r>
            <w:r w:rsidR="00F5541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F3889" w14:textId="2A5FA709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1F3C3B32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9D30E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8.5-24.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2A551" w14:textId="5B34F8B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CD71D" w14:textId="28AFDA1A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75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54057" w14:textId="5B259761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2040D" w14:textId="2A982D4D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72.</w:t>
            </w:r>
            <w:r w:rsidR="00F5541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23446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67E7F858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7B7DE" w14:textId="77777777" w:rsidR="00EF1802" w:rsidRPr="00C40233" w:rsidRDefault="00000000" w:rsidP="00A27CBC">
            <w:pPr>
              <w:widowControl/>
              <w:ind w:firstLineChars="100" w:firstLine="21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37"/>
                <w:id w:val="904734912"/>
              </w:sdtPr>
              <w:sdtContent>
                <w:r w:rsidR="00EF1802" w:rsidRPr="00C40233">
                  <w:rPr>
                    <w:rFonts w:ascii="Times New Roman" w:hAnsi="Times New Roman" w:cs="Times New Roman"/>
                    <w:sz w:val="24"/>
                    <w:szCs w:val="24"/>
                  </w:rPr>
                  <w:t>≥</w:t>
                </w:r>
                <w:r w:rsidR="00EF1802" w:rsidRPr="00C40233">
                  <w:rPr>
                    <w:rFonts w:ascii="Times New Roman" w:eastAsia="游ゴシック" w:hAnsi="Times New Roman" w:cs="Times New Roman"/>
                    <w:sz w:val="24"/>
                    <w:szCs w:val="24"/>
                  </w:rPr>
                  <w:t xml:space="preserve"> 25.0</w:t>
                </w:r>
              </w:sdtContent>
            </w:sdt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159D28" w14:textId="422FD096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AFBC0" w14:textId="54C29AC6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0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D89DBC" w14:textId="648E3ACB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2325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81CDA" w14:textId="483970D8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</w:t>
            </w:r>
            <w:r w:rsidR="00F5541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78BB8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5D8AABC4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F3464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9B3CD" w14:textId="437123B8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38049" w14:textId="2AFD72D8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D4EEE" w14:textId="1757FF13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9D534" w14:textId="73AD1C49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51670" w14:textId="7E36EDA6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2B8853F2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C5951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High school or low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2B4D79" w14:textId="58453C3A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7D4A8" w14:textId="68F14590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29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5DF44" w14:textId="4C2BA7DD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  <w:r w:rsidR="0010575A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2E9F4" w14:textId="019AAA0F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5.</w:t>
            </w:r>
            <w:r w:rsidR="0010575A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5FC9A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40233" w:rsidRPr="00C40233" w14:paraId="0D4DF39A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94701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Junior college or vocational colleg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F5ADE9" w14:textId="6891230D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D6E22" w14:textId="15EF2E52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9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6C173" w14:textId="6B60DB1D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10575A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85455" w14:textId="6E4B077A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7.</w:t>
            </w:r>
            <w:r w:rsidR="0010575A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82EF2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3EFBC7D9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70DD3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University or high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2A17F2" w14:textId="5211CA4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54C8B" w14:textId="4C231F3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0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67917" w14:textId="37444660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40</w:t>
            </w:r>
            <w:r w:rsidR="0010575A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04649" w14:textId="4E62F2FF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26.</w:t>
            </w:r>
            <w:r w:rsidR="0010575A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5640B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022B8445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E9F1B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AAF65" w14:textId="3B913785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6E56" w14:textId="41F187D8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0BF5F" w14:textId="00031742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A6918" w14:textId="71283C21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E7F6F" w14:textId="4AEE4FE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6ACF62C7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DEE5B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eve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E081B" w14:textId="7DDF09E0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9C5A0" w14:textId="6987FE0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64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F98D1" w14:textId="7D049CDA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  <w:r w:rsidR="00A6233B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64FFB" w14:textId="14564A23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57.</w:t>
            </w:r>
            <w:r w:rsidR="00A6233B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74A04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40233" w:rsidRPr="00C40233" w14:paraId="18966D9B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D58A4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Quit before pregnanc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E583A" w14:textId="4B9D0AF6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9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BA24F" w14:textId="47AECE33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23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E6022" w14:textId="67E1090B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="00A6233B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AAB00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23.1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F171C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3509D3C9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7A461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Quit after pregnancy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A0B9D" w14:textId="0530CC8D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C2880" w14:textId="03EFB353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0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AA59F" w14:textId="02D93DD0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67</w:t>
            </w:r>
            <w:r w:rsidR="00A6233B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09503" w14:textId="7ED5973A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6.</w:t>
            </w:r>
            <w:r w:rsidR="00A6233B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15C2D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223289FE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E8AA7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Current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A1ED5" w14:textId="4ADE48CD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D9604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0D99D" w14:textId="74F18EE4" w:rsidR="00EF1802" w:rsidRPr="00C40233" w:rsidRDefault="00A6233B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944CA" w14:textId="169E8B83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.</w:t>
            </w:r>
            <w:r w:rsidR="00A6233B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0AA51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5EC0AF8F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4ACD5" w14:textId="1A9A5688" w:rsidR="00EF1802" w:rsidRPr="00C40233" w:rsidRDefault="00000000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8"/>
                <w:id w:val="-1520928108"/>
              </w:sdtPr>
              <w:sdtContent>
                <w:r w:rsidR="00EF1802" w:rsidRPr="00C40233">
                  <w:rPr>
                    <w:rFonts w:ascii="Times New Roman" w:eastAsia="游ゴシック" w:hAnsi="Times New Roman" w:cs="Times New Roman"/>
                    <w:sz w:val="24"/>
                    <w:szCs w:val="24"/>
                  </w:rPr>
                  <w:t xml:space="preserve">Parity </w:t>
                </w:r>
                <w:r w:rsidR="00EF1802" w:rsidRPr="00C40233">
                  <w:rPr>
                    <w:rFonts w:ascii="Times New Roman" w:eastAsia="ＭＳ Ｐ明朝" w:hAnsi="Times New Roman" w:cs="Times New Roman"/>
                    <w:sz w:val="24"/>
                    <w:szCs w:val="24"/>
                  </w:rPr>
                  <w:t>≥</w:t>
                </w:r>
                <w:r w:rsidR="00EF1802" w:rsidRPr="00C40233">
                  <w:rPr>
                    <w:rFonts w:ascii="Times New Roman" w:eastAsia="游ゴシック" w:hAnsi="Times New Roman" w:cs="Times New Roman"/>
                    <w:sz w:val="24"/>
                    <w:szCs w:val="24"/>
                  </w:rPr>
                  <w:t xml:space="preserve"> 1</w:t>
                </w:r>
              </w:sdtContent>
            </w:sdt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71126" w14:textId="5E4C4E04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9D5FA" w14:textId="4B1525AD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51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2C118" w14:textId="1C4F365D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6977F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5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EE4EB" w14:textId="15A6BE26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40233" w:rsidRPr="00C40233" w14:paraId="77A6FFE4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BF6E3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diabet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B388F" w14:textId="003CDC02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5947A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DCD95" w14:textId="1AA5C0DC" w:rsidR="00EF1802" w:rsidRPr="00C40233" w:rsidRDefault="002B111D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4AEFC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9DBEE" w14:textId="090950FD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C40233" w:rsidRPr="00C40233" w14:paraId="133C75F4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3C423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Total energy intake (kcal/day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86BB9" w14:textId="5651C90A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  <w:r w:rsidR="00154825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97F75" w14:textId="3927C2BE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5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B9109" w14:textId="515167AD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57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7BE77" w14:textId="06FA4311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61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2BDE9" w14:textId="098E8C73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C40233" w:rsidRPr="00C40233" w14:paraId="4F99C0E3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5D11C" w14:textId="48C12CE0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Cereal</w:t>
            </w:r>
            <w:r w:rsidR="001C2FE3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sumption (g/day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3CCE1" w14:textId="18A8B573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="001C2FE3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A5EF" w14:textId="319DCCA8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11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5A5A2" w14:textId="0A83E005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FE93A" w14:textId="1874B70E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1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34ACF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C40233" w:rsidRPr="00C40233" w14:paraId="5CFFD662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9AE90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Potato consumption (g/day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AABF2" w14:textId="5D7E88A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4.</w:t>
            </w:r>
            <w:r w:rsidR="001C2FE3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33065" w14:textId="178CA598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1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43F21" w14:textId="07B0E09B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4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67D74" w14:textId="097DB181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20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781EB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40233" w:rsidRPr="00C40233" w14:paraId="78F89449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0486A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Meat consumption (g/day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6EA0B" w14:textId="7777777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D722C" w14:textId="756E4E2F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1FB72" w14:textId="49D7C88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808C0" w14:textId="330655A3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5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47A68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C40233" w:rsidRPr="00C40233" w14:paraId="3EDFE073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DB0AC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Oil and fat consumption (g/day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4FB5EF" w14:textId="2EAF8C00" w:rsidR="00EF1802" w:rsidRPr="00C40233" w:rsidRDefault="001C2FE3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390FA" w14:textId="3E3E890B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4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DAA1A" w14:textId="260607F8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0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374C5" w14:textId="6D6F929E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5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394C9" w14:textId="37D68E56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40233" w:rsidRPr="00C40233" w14:paraId="73D4CA2E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27851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Alcoholic beverage consumption (g/day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E7B6A" w14:textId="7777777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08.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16FFE" w14:textId="7AA43CFF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2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6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23EFC" w14:textId="20BC7563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11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72FF8" w14:textId="43ED48A1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2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848FB" w14:textId="71F1CA45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40233" w:rsidRPr="00C40233" w14:paraId="173429AB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D306F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Confectionary consumption (g/day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7F78E" w14:textId="6ACA6BE0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1C2FE3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0C545" w14:textId="76F4B54C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CDB3C" w14:textId="2F47EBA1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9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3473E" w14:textId="00A0B3F2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20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0E313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C40233" w:rsidRPr="00C40233" w14:paraId="5F5B9F16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F4FD3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ffsprring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haracteristic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62F29" w14:textId="3A83EB0A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C2C1B" w14:textId="0572B2A2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4FD85" w14:textId="7CCB6F4A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EBEDD" w14:textId="267C7B0E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D25AF" w14:textId="312DE446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7B1B38CC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2FA23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3072C" w14:textId="47AE79C6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729DA" w14:textId="63657E63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D8E9A" w14:textId="0678CD38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46DD4" w14:textId="3557DAFC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64D95" w14:textId="6765541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575C4BDA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EEAFC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69AF91" w14:textId="6F7BB079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C2FE3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814EB4" w14:textId="7EBE2D49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5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52123" w14:textId="2C0051DE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51C14" w14:textId="6E45269F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52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2CF01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C40233" w:rsidRPr="00C40233" w14:paraId="4F084256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6D905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503ABA" w14:textId="16B7DA49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9EE53" w14:textId="30E9CA91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4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8D09F" w14:textId="0D7626B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86850" w14:textId="4FA0DAE3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4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684FA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3228A1C4" w14:textId="77777777" w:rsidTr="00A27CBC">
        <w:trPr>
          <w:trHeight w:val="32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5CAB7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weight/obesity 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E906B" w14:textId="319737A6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172CB7" w14:textId="4E490F6C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8.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B4C23" w14:textId="1DB85E10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4A485" w14:textId="363303A0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.2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858F0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40233" w:rsidRPr="00C40233" w14:paraId="7A024A50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2A6FB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Birthweight (g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CFAA" w14:textId="2C36EF72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7767C" w14:textId="7A9D066B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41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9690F" w14:textId="3193C646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04195" w14:textId="3B8F2368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4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0E8DD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40233" w:rsidRPr="00C40233" w14:paraId="2F09B363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9CBB5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Gestational age (week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8C747" w14:textId="7978B226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8.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1D78C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6C6CA" w14:textId="441991F0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8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4FE50" w14:textId="43FDAC8C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±2.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D0F1E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40233" w:rsidRPr="00C40233" w14:paraId="15EFEB0D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3AD5D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eastfeeding duration </w:t>
            </w:r>
            <w:sdt>
              <w:sdtPr>
                <w:tag w:val="goog_rdk_159"/>
                <w:id w:val="1333876385"/>
              </w:sdtPr>
              <w:sdtContent>
                <w:r w:rsidRPr="00C40233">
                  <w:rPr>
                    <w:rFonts w:ascii="Gungsuh" w:eastAsia="Gungsuh" w:hAnsi="Gungsuh" w:cs="Gungsuh"/>
                    <w:sz w:val="24"/>
                    <w:szCs w:val="24"/>
                    <w:highlight w:val="white"/>
                  </w:rPr>
                  <w:t xml:space="preserve">≥ </w:t>
                </w:r>
              </w:sdtContent>
            </w:sdt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 month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E9ECE" w14:textId="7A4397BD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6F0C66" w14:textId="44F91F84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8</w:t>
            </w:r>
            <w:r w:rsidR="003C5D9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.0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B4414" w14:textId="665AEAAB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F6E63" w14:textId="743BD902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7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A9701" w14:textId="77777777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40233" w:rsidRPr="00C40233" w14:paraId="1554B224" w14:textId="77777777" w:rsidTr="00A27CBC">
        <w:trPr>
          <w:trHeight w:val="56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92053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Timing of introduction of fruit juice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to the offspring (age in months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9D862" w14:textId="5F2E6AD5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F0556" w14:textId="190D1EB5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C9700" w14:textId="3266C10E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99DE9" w14:textId="1FE79621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BD55A" w14:textId="7835135E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5E3EB7B3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2DDC0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&lt; 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20450" w14:textId="562EA628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7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C4AC1" w14:textId="4185BEBB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3.</w:t>
            </w:r>
            <w:r w:rsidR="00893D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C91D9" w14:textId="60C9F803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41376" w14:textId="12FC8F18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3.</w:t>
            </w:r>
            <w:r w:rsidR="00A0185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1DB89B6" w14:textId="3FE1AC8C" w:rsidR="00EF1802" w:rsidRPr="00C40233" w:rsidRDefault="00EF1802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0185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C40233" w:rsidRPr="00C40233" w14:paraId="6EE6CF39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A2ACB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   7-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E87348" w14:textId="789D7ED9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B5A36" w14:textId="78800FF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2.</w:t>
            </w:r>
            <w:r w:rsidR="00893D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0A748" w14:textId="31260401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7E2A95" w14:textId="6A5250E5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32.</w:t>
            </w:r>
            <w:r w:rsidR="00A0185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7345D29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076DA5F4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8BC0A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9-1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288B4" w14:textId="278D928F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3164B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3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AF7DC" w14:textId="36CF43E5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3B11A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4.4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8AE07CA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54793A77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445C1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11-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4B4DC" w14:textId="7AC25857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4B3B27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94234" w14:textId="502E0AE5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r w:rsidR="002B111D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D821B" w14:textId="7A876A2A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A0185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.0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3D52F01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31F680AF" w14:textId="77777777" w:rsidTr="00A27CBC">
        <w:trPr>
          <w:trHeight w:val="280"/>
        </w:trPr>
        <w:tc>
          <w:tcPr>
            <w:tcW w:w="46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4BFDF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Not yet introduced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C01A348" w14:textId="7F0D61A0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A4612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5E1CFC3" w14:textId="3FB7943B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0.</w:t>
            </w:r>
            <w:r w:rsidR="00893DE6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2EC0DB5" w14:textId="76A5B082" w:rsidR="00EF1802" w:rsidRPr="00C40233" w:rsidRDefault="00EF1802" w:rsidP="00A27CBC">
            <w:pPr>
              <w:widowControl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  <w:r w:rsidR="00A0185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D6B67C" w14:textId="11DF994E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(11.</w:t>
            </w:r>
            <w:r w:rsidR="00A0185C"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23BC2A" w14:textId="77777777" w:rsidR="00EF1802" w:rsidRPr="00C40233" w:rsidRDefault="00EF1802" w:rsidP="00A27C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40233" w:rsidRPr="00C40233" w14:paraId="08ABBBD3" w14:textId="77777777" w:rsidTr="00A27CBC">
        <w:trPr>
          <w:trHeight w:val="280"/>
        </w:trPr>
        <w:tc>
          <w:tcPr>
            <w:tcW w:w="46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382EE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BMI, body mass index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2B7A1" w14:textId="77777777" w:rsidR="00EF1802" w:rsidRPr="00C40233" w:rsidRDefault="00000000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65"/>
                <w:id w:val="1248460641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B8D27" w14:textId="77777777" w:rsidR="00EF1802" w:rsidRPr="00C40233" w:rsidRDefault="00000000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66"/>
                <w:id w:val="-1928808042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30022" w14:textId="77777777" w:rsidR="00EF1802" w:rsidRPr="00C40233" w:rsidRDefault="00000000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67"/>
                <w:id w:val="47813552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918EE" w14:textId="77777777" w:rsidR="00EF1802" w:rsidRPr="00C40233" w:rsidRDefault="00000000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68"/>
                <w:id w:val="666678638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E309D" w14:textId="77777777" w:rsidR="00EF1802" w:rsidRPr="00C40233" w:rsidRDefault="00000000" w:rsidP="00A27CBC">
            <w:pPr>
              <w:widowControl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69"/>
                <w:id w:val="-1633859041"/>
              </w:sdtPr>
              <w:sdtContent>
                <w:r w:rsidR="00EF1802" w:rsidRPr="00C40233">
                  <w:rPr>
                    <w:rFonts w:ascii="Gungsuh" w:eastAsia="Gungsuh" w:hAnsi="Gungsuh" w:cs="Gungsuh"/>
                    <w:sz w:val="24"/>
                    <w:szCs w:val="24"/>
                  </w:rPr>
                  <w:t xml:space="preserve">　</w:t>
                </w:r>
              </w:sdtContent>
            </w:sdt>
          </w:p>
        </w:tc>
      </w:tr>
      <w:tr w:rsidR="00C40233" w:rsidRPr="00C40233" w14:paraId="29C6B179" w14:textId="77777777" w:rsidTr="00A27CBC">
        <w:trPr>
          <w:trHeight w:val="320"/>
        </w:trPr>
        <w:tc>
          <w:tcPr>
            <w:tcW w:w="120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13763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Obtained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sing the </w:t>
            </w:r>
            <w:proofErr w:type="gramStart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Student's</w:t>
            </w:r>
            <w:proofErr w:type="gramEnd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4023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t 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st for continuous variables and the chi-squared test for categorical </w:t>
            </w:r>
          </w:p>
        </w:tc>
      </w:tr>
      <w:tr w:rsidR="00C40233" w:rsidRPr="00C40233" w14:paraId="1B178EE3" w14:textId="77777777" w:rsidTr="00A27CBC">
        <w:trPr>
          <w:trHeight w:val="280"/>
        </w:trPr>
        <w:tc>
          <w:tcPr>
            <w:tcW w:w="120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346FF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s, comparing mother-offspring pairs who were </w:t>
            </w:r>
            <w:proofErr w:type="spellStart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analyzed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mother-offspring pairs who were not.</w:t>
            </w:r>
          </w:p>
        </w:tc>
      </w:tr>
      <w:tr w:rsidR="00C40233" w:rsidRPr="00C40233" w14:paraId="08E982B9" w14:textId="77777777" w:rsidTr="00A27CBC">
        <w:trPr>
          <w:trHeight w:val="320"/>
        </w:trPr>
        <w:tc>
          <w:tcPr>
            <w:tcW w:w="120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D163AB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as calculated by diving the pre-pregnancy weight (kg) by the square of the pre-pregnancy height (m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).</w:t>
            </w:r>
          </w:p>
        </w:tc>
      </w:tr>
      <w:tr w:rsidR="00C40233" w:rsidRPr="00C40233" w14:paraId="5A3DE41C" w14:textId="77777777" w:rsidTr="00A27CBC">
        <w:trPr>
          <w:trHeight w:val="320"/>
        </w:trPr>
        <w:tc>
          <w:tcPr>
            <w:tcW w:w="120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8A065" w14:textId="77777777" w:rsidR="00EF1802" w:rsidRPr="00C40233" w:rsidRDefault="00EF1802" w:rsidP="00A27CB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>BMI</w:t>
            </w:r>
            <w:proofErr w:type="spellEnd"/>
            <w:r w:rsidRPr="00C402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z-score was calculated based on the BMI reference data for Japanese children. Overweight/obesity was defined as a BMI z-score greater than 2 standard deviations above at 1 year of age.</w:t>
            </w:r>
          </w:p>
        </w:tc>
      </w:tr>
    </w:tbl>
    <w:p w14:paraId="2E55C38D" w14:textId="77777777" w:rsidR="009451DE" w:rsidRPr="00EF1802" w:rsidRDefault="009451DE"/>
    <w:sectPr w:rsidR="009451DE" w:rsidRPr="00EF1802" w:rsidSect="00EF1802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29B9EB" w14:textId="77777777" w:rsidR="00C03105" w:rsidRDefault="00C03105" w:rsidP="00154825">
      <w:r>
        <w:separator/>
      </w:r>
    </w:p>
  </w:endnote>
  <w:endnote w:type="continuationSeparator" w:id="0">
    <w:p w14:paraId="0F490FBC" w14:textId="77777777" w:rsidR="00C03105" w:rsidRDefault="00C03105" w:rsidP="00154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C3715" w14:textId="77777777" w:rsidR="00C03105" w:rsidRDefault="00C03105" w:rsidP="00154825">
      <w:r>
        <w:separator/>
      </w:r>
    </w:p>
  </w:footnote>
  <w:footnote w:type="continuationSeparator" w:id="0">
    <w:p w14:paraId="08ADA480" w14:textId="77777777" w:rsidR="00C03105" w:rsidRDefault="00C03105" w:rsidP="001548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802"/>
    <w:rsid w:val="0010575A"/>
    <w:rsid w:val="00154825"/>
    <w:rsid w:val="00170C74"/>
    <w:rsid w:val="001C2FE3"/>
    <w:rsid w:val="002325E6"/>
    <w:rsid w:val="002B111D"/>
    <w:rsid w:val="003C5D9D"/>
    <w:rsid w:val="006C0FFA"/>
    <w:rsid w:val="00893DE6"/>
    <w:rsid w:val="009451DE"/>
    <w:rsid w:val="00A0185C"/>
    <w:rsid w:val="00A4612C"/>
    <w:rsid w:val="00A6233B"/>
    <w:rsid w:val="00C03105"/>
    <w:rsid w:val="00C40233"/>
    <w:rsid w:val="00EF1802"/>
    <w:rsid w:val="00F55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B7C6DC"/>
  <w15:chartTrackingRefBased/>
  <w15:docId w15:val="{C1920188-8102-4893-98DD-AB59EB98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802"/>
    <w:pPr>
      <w:widowControl w:val="0"/>
      <w:jc w:val="both"/>
    </w:pPr>
    <w:rPr>
      <w:rFonts w:ascii="游明朝" w:eastAsia="游明朝" w:hAnsi="游明朝" w:cs="游明朝"/>
      <w:kern w:val="0"/>
      <w:szCs w:val="21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2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54825"/>
    <w:rPr>
      <w:rFonts w:ascii="游明朝" w:eastAsia="游明朝" w:hAnsi="游明朝" w:cs="游明朝"/>
      <w:kern w:val="0"/>
      <w:szCs w:val="21"/>
      <w:lang w:val="en-GB"/>
    </w:rPr>
  </w:style>
  <w:style w:type="paragraph" w:styleId="a5">
    <w:name w:val="footer"/>
    <w:basedOn w:val="a"/>
    <w:link w:val="a6"/>
    <w:uiPriority w:val="99"/>
    <w:unhideWhenUsed/>
    <w:rsid w:val="0015482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54825"/>
    <w:rPr>
      <w:rFonts w:ascii="游明朝" w:eastAsia="游明朝" w:hAnsi="游明朝" w:cs="游明朝"/>
      <w:kern w:val="0"/>
      <w:szCs w:val="2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相澤　美里</dc:creator>
  <cp:keywords/>
  <dc:description/>
  <cp:lastModifiedBy>相澤　美里</cp:lastModifiedBy>
  <cp:revision>9</cp:revision>
  <dcterms:created xsi:type="dcterms:W3CDTF">2022-04-28T04:16:00Z</dcterms:created>
  <dcterms:modified xsi:type="dcterms:W3CDTF">2022-12-15T07:24:00Z</dcterms:modified>
</cp:coreProperties>
</file>